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</w:rPr>
      </w:pPr>
    </w:p>
    <w:p>
      <w:bookmarkStart w:id="0" w:name="_GoBack"/>
      <w:bookmarkEnd w:id="0"/>
      <w:r>
        <w:rPr>
          <w:rFonts w:hint="eastAsia"/>
        </w:rPr>
        <w:t>https://github.com/HantianDong1988/Pneumoconiosis-Clinical-CXR-imaging-feature-research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3F347D5"/>
    <w:rsid w:val="33F34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2T14:12:00Z</dcterms:created>
  <dc:creator>毛弟儿</dc:creator>
  <cp:lastModifiedBy>毛弟儿</cp:lastModifiedBy>
  <dcterms:modified xsi:type="dcterms:W3CDTF">2022-04-12T14:19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20F9CCD2A94042E5A23604DCD6C4F790</vt:lpwstr>
  </property>
</Properties>
</file>